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0524C" w14:textId="7C5085F7" w:rsidR="000F2661" w:rsidRDefault="000F2661" w:rsidP="000F266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3</w:t>
      </w:r>
      <w:r w:rsidR="00F83903">
        <w:rPr>
          <w:rFonts w:ascii="Arial" w:hAnsi="Arial" w:cs="Arial"/>
          <w:b/>
          <w:bCs/>
        </w:rPr>
        <w:t xml:space="preserve"> </w:t>
      </w:r>
      <w:r w:rsidR="00F83903">
        <w:rPr>
          <w:rFonts w:ascii="Arial" w:hAnsi="Arial" w:cs="Arial"/>
          <w:b/>
          <w:bCs/>
        </w:rPr>
        <w:t>(DOCX 1</w:t>
      </w:r>
      <w:r w:rsidR="00F83903">
        <w:rPr>
          <w:rFonts w:ascii="Arial" w:hAnsi="Arial" w:cs="Arial"/>
          <w:b/>
          <w:bCs/>
        </w:rPr>
        <w:t>4</w:t>
      </w:r>
      <w:r w:rsidR="00F83903">
        <w:rPr>
          <w:rFonts w:ascii="Arial" w:hAnsi="Arial" w:cs="Arial"/>
          <w:b/>
          <w:bCs/>
        </w:rPr>
        <w:t>kb)</w:t>
      </w:r>
    </w:p>
    <w:p w14:paraId="0F322A38" w14:textId="77777777" w:rsidR="000F2661" w:rsidRPr="00644E64" w:rsidRDefault="000F2661" w:rsidP="000F2661">
      <w:pPr>
        <w:spacing w:line="480" w:lineRule="auto"/>
        <w:rPr>
          <w:rFonts w:ascii="Arial" w:hAnsi="Arial" w:cs="Arial"/>
          <w:b/>
          <w:bCs/>
        </w:rPr>
      </w:pPr>
      <w:r w:rsidRPr="00644E64">
        <w:rPr>
          <w:rFonts w:ascii="Arial" w:hAnsi="Arial" w:cs="Arial"/>
          <w:b/>
          <w:bCs/>
        </w:rPr>
        <w:t>Themes for satisfaction and dissatisfaction with MGF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2171"/>
      </w:tblGrid>
      <w:tr w:rsidR="000F2661" w:rsidRPr="00D12F9A" w14:paraId="1C9203CD" w14:textId="77777777" w:rsidTr="00D22A43">
        <w:tc>
          <w:tcPr>
            <w:tcW w:w="43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8A5C72" w14:textId="77777777" w:rsidR="000F2661" w:rsidRPr="00D12F9A" w:rsidRDefault="000F2661" w:rsidP="00D22A43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Themes for satisfaction with MGF</w:t>
            </w:r>
          </w:p>
          <w:p w14:paraId="61093A6F" w14:textId="77777777" w:rsidR="000F2661" w:rsidRPr="00D12F9A" w:rsidRDefault="000F2661" w:rsidP="00D22A43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396EE" w14:textId="77777777" w:rsidR="000F2661" w:rsidRPr="00D12F9A" w:rsidRDefault="000F2661" w:rsidP="00D22A43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Number of times theme identified</w:t>
            </w:r>
          </w:p>
        </w:tc>
      </w:tr>
      <w:tr w:rsidR="000F2661" w:rsidRPr="00D12F9A" w14:paraId="5F25FDF0" w14:textId="77777777" w:rsidTr="00D22A43"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A8930F" w14:textId="77777777" w:rsidR="000F2661" w:rsidRPr="00D12F9A" w:rsidRDefault="000F2661" w:rsidP="00D22A43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E7A24" w14:textId="77777777" w:rsidR="000F2661" w:rsidRPr="00D12F9A" w:rsidRDefault="000F2661" w:rsidP="00D22A43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Before intervention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0B329" w14:textId="77777777" w:rsidR="000F2661" w:rsidRPr="00D12F9A" w:rsidRDefault="000F2661" w:rsidP="00D22A43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After intervention</w:t>
            </w:r>
          </w:p>
        </w:tc>
      </w:tr>
      <w:tr w:rsidR="000F2661" w:rsidRPr="00D12F9A" w14:paraId="77F7B0F5" w14:textId="77777777" w:rsidTr="00D22A43">
        <w:trPr>
          <w:trHeight w:val="3573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BDC6B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 xml:space="preserve">Designed to protect feet and prevent foot complications </w:t>
            </w:r>
            <w:proofErr w:type="gramStart"/>
            <w:r w:rsidRPr="00D12F9A">
              <w:rPr>
                <w:rFonts w:ascii="Arial" w:eastAsia="Calibri" w:hAnsi="Arial" w:cs="Arial"/>
                <w:sz w:val="22"/>
                <w:szCs w:val="22"/>
              </w:rPr>
              <w:t>e.g.</w:t>
            </w:r>
            <w:proofErr w:type="gramEnd"/>
            <w:r w:rsidRPr="00D12F9A">
              <w:rPr>
                <w:rFonts w:ascii="Arial" w:eastAsia="Calibri" w:hAnsi="Arial" w:cs="Arial"/>
                <w:sz w:val="22"/>
                <w:szCs w:val="22"/>
              </w:rPr>
              <w:t xml:space="preserve"> ulcer</w:t>
            </w:r>
          </w:p>
          <w:p w14:paraId="4393D4DB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Helps to prevent corns and calluses</w:t>
            </w:r>
          </w:p>
          <w:p w14:paraId="1959A330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Comfort</w:t>
            </w:r>
          </w:p>
          <w:p w14:paraId="1ED622CF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Prevents pai</w:t>
            </w:r>
            <w:r>
              <w:rPr>
                <w:rFonts w:ascii="Arial" w:eastAsia="Calibri" w:hAnsi="Arial" w:cs="Arial"/>
                <w:sz w:val="22"/>
                <w:szCs w:val="22"/>
              </w:rPr>
              <w:t>n</w:t>
            </w:r>
          </w:p>
          <w:p w14:paraId="180225C9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Confidence in walking/maintaining mobility</w:t>
            </w:r>
          </w:p>
          <w:p w14:paraId="2570478B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Ease of application</w:t>
            </w:r>
          </w:p>
          <w:p w14:paraId="5F7569D3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Personalisation/customisation</w:t>
            </w:r>
          </w:p>
          <w:p w14:paraId="3669A4AF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Appropriate fit</w:t>
            </w:r>
          </w:p>
          <w:p w14:paraId="0DDFB009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Appearance/design</w:t>
            </w:r>
          </w:p>
          <w:p w14:paraId="5970F04E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Accustomed to use</w:t>
            </w:r>
          </w:p>
          <w:p w14:paraId="5CBFD286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Appreciative of resources</w:t>
            </w:r>
          </w:p>
          <w:p w14:paraId="45FC57FD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Perceived benefit/value</w:t>
            </w:r>
          </w:p>
          <w:p w14:paraId="7CC861AB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7D861" w14:textId="77777777" w:rsidR="000F2661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  <w:p w14:paraId="7B14D36E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  <w:p w14:paraId="69002D20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46D022BB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4</w:t>
            </w:r>
          </w:p>
          <w:p w14:paraId="39D12E4F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28EA6664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  <w:p w14:paraId="4366CE10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59FC1D71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38026BE4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4FF1DCA0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  <w:p w14:paraId="0CA9B4F4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  <w:p w14:paraId="658FAB69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  <w:p w14:paraId="53AFD2E1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3</w:t>
            </w:r>
          </w:p>
          <w:p w14:paraId="1B39E59F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ABD1C" w14:textId="77777777" w:rsidR="000F2661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4</w:t>
            </w:r>
          </w:p>
          <w:p w14:paraId="5DA5A56D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  <w:p w14:paraId="36C820AA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  <w:p w14:paraId="3699D9F9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4</w:t>
            </w:r>
          </w:p>
          <w:p w14:paraId="474BF27C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47A24E65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3</w:t>
            </w:r>
          </w:p>
          <w:p w14:paraId="38A6603E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61C70569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  <w:p w14:paraId="2B2773A6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238C6D5D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5D4C5C41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557C10CA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  <w:p w14:paraId="139CF3CC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0741877E" w14:textId="77777777" w:rsidR="000F2661" w:rsidRPr="00D12F9A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19</w:t>
            </w:r>
          </w:p>
        </w:tc>
      </w:tr>
      <w:tr w:rsidR="000F2661" w:rsidRPr="00D12F9A" w14:paraId="0F5CC800" w14:textId="77777777" w:rsidTr="00D22A43">
        <w:trPr>
          <w:trHeight w:val="300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4C8C14" w14:textId="77777777" w:rsidR="000F2661" w:rsidRPr="00D12F9A" w:rsidRDefault="000F2661" w:rsidP="00D22A43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Themes for dissatisfaction with MG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A6DCD1" w14:textId="77777777" w:rsidR="000F2661" w:rsidRPr="00D12F9A" w:rsidRDefault="000F2661" w:rsidP="00D22A43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21A04" w14:textId="77777777" w:rsidR="000F2661" w:rsidRPr="00D12F9A" w:rsidRDefault="000F2661" w:rsidP="00D22A43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</w:p>
        </w:tc>
      </w:tr>
      <w:tr w:rsidR="000F2661" w:rsidRPr="00D12F9A" w14:paraId="2C23183D" w14:textId="77777777" w:rsidTr="00D22A43">
        <w:trPr>
          <w:trHeight w:val="285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1527B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Stability concerns</w:t>
            </w:r>
          </w:p>
          <w:p w14:paraId="17763884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Difficulty applying and removing</w:t>
            </w:r>
          </w:p>
          <w:p w14:paraId="2D62CEEF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Difficulty driving</w:t>
            </w:r>
          </w:p>
          <w:p w14:paraId="42A97C64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Heaviness</w:t>
            </w:r>
          </w:p>
          <w:p w14:paraId="7B15F2CC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Deterioration of materials</w:t>
            </w:r>
          </w:p>
          <w:p w14:paraId="14108096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Issues with fit</w:t>
            </w:r>
          </w:p>
          <w:p w14:paraId="5821B35D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Difficulty adjusting to MGF</w:t>
            </w:r>
          </w:p>
          <w:p w14:paraId="1FEACB75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Appearance</w:t>
            </w:r>
          </w:p>
          <w:p w14:paraId="0D8C04B9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Discomfort</w:t>
            </w:r>
          </w:p>
          <w:p w14:paraId="4F9DF00B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Lack of perceived benefit</w:t>
            </w:r>
          </w:p>
          <w:p w14:paraId="790EB0BB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9EF4DD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  <w:p w14:paraId="442490BC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49D15CF4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7FE7E29D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7DEDA967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3</w:t>
            </w:r>
          </w:p>
          <w:p w14:paraId="2188C4BD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  <w:p w14:paraId="16F044EE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1A910FC4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  <w:p w14:paraId="4A16999C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600FD37B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5A30FF68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C31DF0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6C603BE7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3</w:t>
            </w:r>
          </w:p>
          <w:p w14:paraId="42E70434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33991F53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  <w:p w14:paraId="1453843A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  <w:p w14:paraId="63046D13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  <w:p w14:paraId="3BD96119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  <w:p w14:paraId="1D6EC4D7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  <w:p w14:paraId="3D822DE5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  <w:p w14:paraId="46277019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644E64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  <w:p w14:paraId="72045AFA" w14:textId="77777777" w:rsidR="000F2661" w:rsidRPr="00644E64" w:rsidRDefault="000F2661" w:rsidP="00D22A43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10</w:t>
            </w:r>
          </w:p>
        </w:tc>
      </w:tr>
    </w:tbl>
    <w:p w14:paraId="5965B9E5" w14:textId="77777777" w:rsidR="000F2661" w:rsidRDefault="000F2661" w:rsidP="000F2661">
      <w:pPr>
        <w:spacing w:line="480" w:lineRule="auto"/>
        <w:rPr>
          <w:rFonts w:ascii="Arial" w:hAnsi="Arial" w:cs="Arial"/>
        </w:rPr>
      </w:pPr>
    </w:p>
    <w:p w14:paraId="2E9968F3" w14:textId="77777777" w:rsidR="000F2661" w:rsidRDefault="000F2661" w:rsidP="000F2661">
      <w:pPr>
        <w:spacing w:line="480" w:lineRule="auto"/>
        <w:rPr>
          <w:rFonts w:ascii="Arial" w:hAnsi="Arial" w:cs="Arial"/>
        </w:rPr>
      </w:pPr>
    </w:p>
    <w:p w14:paraId="4E5BF530" w14:textId="77777777" w:rsidR="000F2661" w:rsidRDefault="000F2661" w:rsidP="000F2661">
      <w:pPr>
        <w:spacing w:line="480" w:lineRule="auto"/>
        <w:rPr>
          <w:rFonts w:ascii="Arial" w:hAnsi="Arial" w:cs="Arial"/>
        </w:rPr>
      </w:pPr>
    </w:p>
    <w:p w14:paraId="38DA1425" w14:textId="77777777" w:rsidR="000F2661" w:rsidRDefault="000F2661" w:rsidP="000F2661">
      <w:pPr>
        <w:spacing w:line="480" w:lineRule="auto"/>
        <w:rPr>
          <w:rFonts w:ascii="Arial" w:hAnsi="Arial" w:cs="Arial"/>
        </w:rPr>
      </w:pPr>
    </w:p>
    <w:p w14:paraId="1265B73D" w14:textId="77777777" w:rsidR="00AF687D" w:rsidRDefault="00000000"/>
    <w:sectPr w:rsidR="00AF687D" w:rsidSect="001472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661"/>
    <w:rsid w:val="000F2661"/>
    <w:rsid w:val="001472D9"/>
    <w:rsid w:val="007C01C3"/>
    <w:rsid w:val="00F8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91444"/>
  <w15:chartTrackingRefBased/>
  <w15:docId w15:val="{6D0393E4-E4A6-DD4E-B6BE-4E1A9CDB0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cDonogh</dc:creator>
  <cp:keywords/>
  <dc:description/>
  <cp:lastModifiedBy>Clare McDonogh</cp:lastModifiedBy>
  <cp:revision>2</cp:revision>
  <dcterms:created xsi:type="dcterms:W3CDTF">2022-07-31T02:26:00Z</dcterms:created>
  <dcterms:modified xsi:type="dcterms:W3CDTF">2022-07-31T02:28:00Z</dcterms:modified>
</cp:coreProperties>
</file>